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664" w:rsidRPr="00113C68" w:rsidRDefault="00347664">
      <w:pPr>
        <w:rPr>
          <w:color w:val="000000" w:themeColor="text1"/>
        </w:rPr>
      </w:pPr>
      <w:r w:rsidRPr="00113C68">
        <w:rPr>
          <w:rFonts w:hint="eastAsia"/>
          <w:color w:val="000000" w:themeColor="text1"/>
        </w:rPr>
        <w:t xml:space="preserve">Supplementary Table </w:t>
      </w:r>
      <w:proofErr w:type="gramStart"/>
      <w:r w:rsidR="00113C68" w:rsidRPr="00113C68">
        <w:rPr>
          <w:rFonts w:hint="eastAsia"/>
          <w:color w:val="000000" w:themeColor="text1"/>
        </w:rPr>
        <w:t>4</w:t>
      </w:r>
      <w:r w:rsidR="00DB0084" w:rsidRPr="00113C68">
        <w:rPr>
          <w:rFonts w:hint="eastAsia"/>
          <w:color w:val="000000" w:themeColor="text1"/>
        </w:rPr>
        <w:t xml:space="preserve">  </w:t>
      </w:r>
      <w:r w:rsidRPr="00113C68">
        <w:rPr>
          <w:rFonts w:hint="eastAsia"/>
          <w:color w:val="000000" w:themeColor="text1"/>
        </w:rPr>
        <w:t>Person</w:t>
      </w:r>
      <w:proofErr w:type="gramEnd"/>
      <w:r w:rsidRPr="00113C68">
        <w:rPr>
          <w:rFonts w:hint="eastAsia"/>
          <w:color w:val="000000" w:themeColor="text1"/>
        </w:rPr>
        <w:t xml:space="preserve"> Coefficient Correlation of Phenotypes-Circulating microRNA Expression</w:t>
      </w:r>
    </w:p>
    <w:tbl>
      <w:tblPr>
        <w:tblW w:w="756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23"/>
        <w:gridCol w:w="1080"/>
        <w:gridCol w:w="1080"/>
        <w:gridCol w:w="1080"/>
        <w:gridCol w:w="1080"/>
        <w:gridCol w:w="1080"/>
        <w:gridCol w:w="1080"/>
      </w:tblGrid>
      <w:tr w:rsidR="00113C68" w:rsidRPr="00113C68" w:rsidTr="00535E9B">
        <w:trPr>
          <w:trHeight w:val="315"/>
        </w:trPr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Phenotype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0.5 ~ 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0.3 ~ 0.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0.3 ~ -0.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-0.3 ~ -0.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-0.5 ~ -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Total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SBP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D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2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SaO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N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2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T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GL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A/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TB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IBI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AL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8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LD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6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TC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5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T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HDL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LDL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2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WB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RB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3</w:t>
            </w:r>
          </w:p>
        </w:tc>
      </w:tr>
      <w:tr w:rsidR="00113C68" w:rsidRPr="00113C68" w:rsidTr="00535E9B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H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</w:t>
            </w:r>
          </w:p>
        </w:tc>
      </w:tr>
      <w:tr w:rsidR="00113C68" w:rsidRPr="00113C68" w:rsidTr="00535E9B">
        <w:trPr>
          <w:trHeight w:val="300"/>
        </w:trPr>
        <w:tc>
          <w:tcPr>
            <w:tcW w:w="1080" w:type="dxa"/>
            <w:shd w:val="clear" w:color="auto" w:fill="auto"/>
            <w:vAlign w:val="center"/>
            <w:hideMark/>
          </w:tcPr>
          <w:p w:rsidR="00535E9B" w:rsidRPr="00113C68" w:rsidRDefault="00535E9B" w:rsidP="00535E9B">
            <w:pPr>
              <w:widowControl/>
              <w:jc w:val="left"/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</w:pPr>
            <w:r w:rsidRPr="00113C68">
              <w:rPr>
                <w:rFonts w:ascii="Calibri" w:eastAsia="宋体" w:hAnsi="Calibri" w:cs="宋体"/>
                <w:color w:val="000000" w:themeColor="text1"/>
                <w:kern w:val="0"/>
                <w:szCs w:val="21"/>
              </w:rPr>
              <w:t>H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35E9B" w:rsidRPr="00113C68" w:rsidRDefault="00535E9B" w:rsidP="00535E9B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113C68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5</w:t>
            </w:r>
          </w:p>
        </w:tc>
      </w:tr>
    </w:tbl>
    <w:p w:rsidR="00347664" w:rsidRPr="00113C68" w:rsidRDefault="00347664">
      <w:pPr>
        <w:rPr>
          <w:color w:val="000000" w:themeColor="text1"/>
        </w:rPr>
      </w:pPr>
      <w:bookmarkStart w:id="0" w:name="_GoBack"/>
      <w:bookmarkEnd w:id="0"/>
    </w:p>
    <w:sectPr w:rsidR="00347664" w:rsidRPr="00113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592B" w:rsidRDefault="00CD592B" w:rsidP="00E17DA6">
      <w:r>
        <w:separator/>
      </w:r>
    </w:p>
  </w:endnote>
  <w:endnote w:type="continuationSeparator" w:id="0">
    <w:p w:rsidR="00CD592B" w:rsidRDefault="00CD592B" w:rsidP="00E17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592B" w:rsidRDefault="00CD592B" w:rsidP="00E17DA6">
      <w:r>
        <w:separator/>
      </w:r>
    </w:p>
  </w:footnote>
  <w:footnote w:type="continuationSeparator" w:id="0">
    <w:p w:rsidR="00CD592B" w:rsidRDefault="00CD592B" w:rsidP="00E17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107"/>
    <w:rsid w:val="00006B06"/>
    <w:rsid w:val="00113C68"/>
    <w:rsid w:val="00120EE3"/>
    <w:rsid w:val="001548FC"/>
    <w:rsid w:val="00163650"/>
    <w:rsid w:val="00195A6F"/>
    <w:rsid w:val="002E2122"/>
    <w:rsid w:val="002F2D04"/>
    <w:rsid w:val="00347664"/>
    <w:rsid w:val="00433895"/>
    <w:rsid w:val="00457C67"/>
    <w:rsid w:val="004E1174"/>
    <w:rsid w:val="00535E9B"/>
    <w:rsid w:val="005675B2"/>
    <w:rsid w:val="00591B6B"/>
    <w:rsid w:val="006B7CF6"/>
    <w:rsid w:val="007304BB"/>
    <w:rsid w:val="007D2C69"/>
    <w:rsid w:val="0081164C"/>
    <w:rsid w:val="00855554"/>
    <w:rsid w:val="00873E7E"/>
    <w:rsid w:val="008B5696"/>
    <w:rsid w:val="008F7099"/>
    <w:rsid w:val="00936EB0"/>
    <w:rsid w:val="00942CD2"/>
    <w:rsid w:val="009976A2"/>
    <w:rsid w:val="009B0D5C"/>
    <w:rsid w:val="00A02345"/>
    <w:rsid w:val="00B24D78"/>
    <w:rsid w:val="00B964EF"/>
    <w:rsid w:val="00BB76C4"/>
    <w:rsid w:val="00BC290D"/>
    <w:rsid w:val="00C24B24"/>
    <w:rsid w:val="00C27919"/>
    <w:rsid w:val="00C30D8D"/>
    <w:rsid w:val="00CD3DC7"/>
    <w:rsid w:val="00CD592B"/>
    <w:rsid w:val="00D617ED"/>
    <w:rsid w:val="00D67FB6"/>
    <w:rsid w:val="00DB0084"/>
    <w:rsid w:val="00DE4355"/>
    <w:rsid w:val="00E17DA6"/>
    <w:rsid w:val="00E37DF5"/>
    <w:rsid w:val="00F76107"/>
    <w:rsid w:val="00FA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D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DA6"/>
    <w:rPr>
      <w:sz w:val="18"/>
      <w:szCs w:val="18"/>
    </w:rPr>
  </w:style>
  <w:style w:type="table" w:styleId="a5">
    <w:name w:val="Table Grid"/>
    <w:basedOn w:val="a1"/>
    <w:uiPriority w:val="59"/>
    <w:rsid w:val="00E17D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24B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24B24"/>
    <w:rPr>
      <w:sz w:val="18"/>
      <w:szCs w:val="18"/>
    </w:rPr>
  </w:style>
  <w:style w:type="paragraph" w:styleId="a7">
    <w:name w:val="List Paragraph"/>
    <w:basedOn w:val="a"/>
    <w:uiPriority w:val="34"/>
    <w:qFormat/>
    <w:rsid w:val="0016365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7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7D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7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7DA6"/>
    <w:rPr>
      <w:sz w:val="18"/>
      <w:szCs w:val="18"/>
    </w:rPr>
  </w:style>
  <w:style w:type="table" w:styleId="a5">
    <w:name w:val="Table Grid"/>
    <w:basedOn w:val="a1"/>
    <w:uiPriority w:val="59"/>
    <w:rsid w:val="00E17D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24B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24B24"/>
    <w:rPr>
      <w:sz w:val="18"/>
      <w:szCs w:val="18"/>
    </w:rPr>
  </w:style>
  <w:style w:type="paragraph" w:styleId="a7">
    <w:name w:val="List Paragraph"/>
    <w:basedOn w:val="a"/>
    <w:uiPriority w:val="34"/>
    <w:qFormat/>
    <w:rsid w:val="0016365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6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CAADC6E352F438AF5E5B0915CEDB9" ma:contentTypeVersion="7" ma:contentTypeDescription="Create a new document." ma:contentTypeScope="" ma:versionID="20be7c459e3b6a6a6f1f5141c5f8981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7A8C6A6-25C3-4015-9487-90521238311F}"/>
</file>

<file path=customXml/itemProps2.xml><?xml version="1.0" encoding="utf-8"?>
<ds:datastoreItem xmlns:ds="http://schemas.openxmlformats.org/officeDocument/2006/customXml" ds:itemID="{47422FE0-3983-4CE6-8949-651A720B3FFF}"/>
</file>

<file path=customXml/itemProps3.xml><?xml version="1.0" encoding="utf-8"?>
<ds:datastoreItem xmlns:ds="http://schemas.openxmlformats.org/officeDocument/2006/customXml" ds:itemID="{CD3739F6-4D19-48FD-8162-FCBE855F89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B</dc:creator>
  <cp:lastModifiedBy>LiuB</cp:lastModifiedBy>
  <cp:revision>7</cp:revision>
  <dcterms:created xsi:type="dcterms:W3CDTF">2016-10-24T02:36:00Z</dcterms:created>
  <dcterms:modified xsi:type="dcterms:W3CDTF">2016-11-0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CAADC6E352F438AF5E5B0915CEDB9</vt:lpwstr>
  </property>
</Properties>
</file>